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9D4CC" w14:textId="77777777" w:rsidR="004729B8" w:rsidRDefault="004729B8" w:rsidP="004729B8"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creased risk of health professionals to feel traumatized during the COVID-19 pandemic</w:t>
      </w:r>
    </w:p>
    <w:p w14:paraId="05E572E0" w14:textId="77777777" w:rsidR="004729B8" w:rsidRPr="001B3DAF" w:rsidRDefault="004729B8" w:rsidP="004729B8">
      <w:pPr>
        <w:widowControl w:val="0"/>
        <w:spacing w:before="240" w:after="240"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ndré Luiz de Carvalho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Braule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proofErr w:type="gram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Pinto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b</w:t>
      </w:r>
      <w:proofErr w:type="spellEnd"/>
      <w:proofErr w:type="gramEnd"/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, </w:t>
      </w:r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lexandre Luiz de Oliveira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Serpa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d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, </w:t>
      </w:r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Jonas Jardim de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Paula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b,c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Danielle de Souza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Costa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b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, </w:t>
      </w:r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Kelly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Robis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b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Alexandre Paim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Diaz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e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,</w:t>
      </w:r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Rui Mateus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Joaquim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b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, </w:t>
      </w:r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ntônio Geraldo da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Silva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f,g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Débora Marques de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Miranda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i</w:t>
      </w:r>
      <w:proofErr w:type="spellEnd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Leandro Fernandes </w:t>
      </w:r>
      <w:proofErr w:type="spellStart"/>
      <w:r w:rsidRPr="001B3DAF">
        <w:rPr>
          <w:rFonts w:ascii="Times New Roman" w:eastAsia="Times New Roman" w:hAnsi="Times New Roman" w:cs="Times New Roman"/>
          <w:sz w:val="24"/>
          <w:szCs w:val="24"/>
          <w:lang w:val="pt-BR"/>
        </w:rPr>
        <w:t>Malloy-Diniz</w:t>
      </w:r>
      <w:r w:rsidRPr="001B3DA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,h</w:t>
      </w:r>
      <w:proofErr w:type="spellEnd"/>
    </w:p>
    <w:p w14:paraId="4E74A9E8" w14:textId="77777777" w:rsidR="004729B8" w:rsidRDefault="004729B8" w:rsidP="004729B8"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upplementary material  </w:t>
      </w:r>
    </w:p>
    <w:p w14:paraId="6CA6FB66" w14:textId="77777777" w:rsidR="004729B8" w:rsidRDefault="004729B8" w:rsidP="004729B8"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able S1. Results for multinomial logistic regression analysis with the latent profiles (subgroups) of the IES-R as outcome and Odds Ratio for each COVID-19 related event or perception</w:t>
      </w:r>
    </w:p>
    <w:p w14:paraId="5D077B41" w14:textId="77777777" w:rsidR="004729B8" w:rsidRDefault="004729B8" w:rsidP="004729B8"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1080"/>
        <w:gridCol w:w="1035"/>
        <w:gridCol w:w="1125"/>
        <w:gridCol w:w="1005"/>
        <w:gridCol w:w="1095"/>
        <w:gridCol w:w="885"/>
      </w:tblGrid>
      <w:tr w:rsidR="004729B8" w14:paraId="26BB1BE4" w14:textId="77777777" w:rsidTr="005E129F">
        <w:trPr>
          <w:trHeight w:val="855"/>
        </w:trPr>
        <w:tc>
          <w:tcPr>
            <w:tcW w:w="3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10488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oefficient: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BC1E3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DF16E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E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7E188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&gt;|z|)</w:t>
            </w:r>
          </w:p>
        </w:tc>
        <w:tc>
          <w:tcPr>
            <w:tcW w:w="10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80860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OR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A2AC5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95% CI for OR</w:t>
            </w:r>
          </w:p>
        </w:tc>
      </w:tr>
      <w:tr w:rsidR="004729B8" w14:paraId="5F1090BB" w14:textId="77777777" w:rsidTr="005E129F">
        <w:trPr>
          <w:trHeight w:val="855"/>
        </w:trPr>
        <w:tc>
          <w:tcPr>
            <w:tcW w:w="313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C4D4" w14:textId="77777777" w:rsidR="004729B8" w:rsidRDefault="004729B8" w:rsidP="005E1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0F267" w14:textId="77777777" w:rsidR="004729B8" w:rsidRDefault="004729B8" w:rsidP="005E1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16C9" w14:textId="77777777" w:rsidR="004729B8" w:rsidRDefault="004729B8" w:rsidP="005E1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EDCB" w14:textId="77777777" w:rsidR="004729B8" w:rsidRDefault="004729B8" w:rsidP="005E1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0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D573E" w14:textId="77777777" w:rsidR="004729B8" w:rsidRDefault="004729B8" w:rsidP="005E12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A8BED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Low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AE055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Upper</w:t>
            </w:r>
          </w:p>
        </w:tc>
      </w:tr>
      <w:tr w:rsidR="004729B8" w14:paraId="16C1F267" w14:textId="77777777" w:rsidTr="005E129F">
        <w:trPr>
          <w:trHeight w:val="85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8D4EF2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Intercept) 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1A5AC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1.8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1A4FD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762ED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EEF2D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E7506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03D2F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1</w:t>
            </w:r>
          </w:p>
        </w:tc>
      </w:tr>
      <w:tr w:rsidR="004729B8" w14:paraId="496189B4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7D1FC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x [Masculine] 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38DE4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4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B3FA1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8F572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0FF9A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E8ED8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EC616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67</w:t>
            </w:r>
          </w:p>
        </w:tc>
      </w:tr>
      <w:tr w:rsidR="004729B8" w14:paraId="694E0E80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EC9DB3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ge [in years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6AB7A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14D43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1E2B8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79BDC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734BC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2FA15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0</w:t>
            </w:r>
          </w:p>
        </w:tc>
      </w:tr>
      <w:tr w:rsidR="004729B8" w14:paraId="6050AFD8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8F3AA9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ducation [Master’s degree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CA506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7AF4D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10380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41F61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8A241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96B95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5</w:t>
            </w:r>
          </w:p>
        </w:tc>
      </w:tr>
      <w:tr w:rsidR="004729B8" w14:paraId="70D9B713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76D3B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ducation [Undergraduate]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A458E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F2D4A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D502E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DE2C6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59F78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7AECC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9</w:t>
            </w:r>
          </w:p>
        </w:tc>
      </w:tr>
      <w:tr w:rsidR="004729B8" w14:paraId="6312D099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51439E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rital status [Divorced(a)] 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9BFE0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6C651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6E554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CA7AA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D04E2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53272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8</w:t>
            </w:r>
          </w:p>
        </w:tc>
      </w:tr>
      <w:tr w:rsidR="004729B8" w14:paraId="5C4C0D45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D9631C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Marital status [Single(a)] 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BC07B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81739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3D305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745F6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7DF96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D569E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9</w:t>
            </w:r>
          </w:p>
        </w:tc>
      </w:tr>
      <w:tr w:rsidR="004729B8" w14:paraId="6DD09167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A5E7CE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CEB Class [B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BABE9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2DE73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0D073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7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D9E28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D52FD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980A5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7</w:t>
            </w:r>
          </w:p>
        </w:tc>
      </w:tr>
      <w:tr w:rsidR="004729B8" w14:paraId="479D40BA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66FD4C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CEB Class [B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10479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96625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4857B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7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59B75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DC20E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E65D7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1</w:t>
            </w:r>
          </w:p>
        </w:tc>
      </w:tr>
      <w:tr w:rsidR="004729B8" w14:paraId="0D35A13D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C901E0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CEB Class [C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59D43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2EA30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31697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A6A70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61CFD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6F5C5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0</w:t>
            </w:r>
          </w:p>
        </w:tc>
      </w:tr>
      <w:tr w:rsidR="004729B8" w14:paraId="3929E32B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7766C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CEB Class [C2] 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AE639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2F716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1E0BD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B9941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72434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8B618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47</w:t>
            </w:r>
          </w:p>
        </w:tc>
      </w:tr>
      <w:tr w:rsidR="004729B8" w14:paraId="3B83270F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FCC22A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CEB Class [D-E] 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B17B0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CAB1F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19F72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2C0D6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0C028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C94C5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65</w:t>
            </w:r>
          </w:p>
        </w:tc>
      </w:tr>
      <w:tr w:rsidR="004729B8" w14:paraId="6551A5C1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7E48C9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rsistent f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BB14C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199E6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DF2D3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D64F4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AB33F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F5BC9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9</w:t>
            </w:r>
          </w:p>
        </w:tc>
      </w:tr>
      <w:tr w:rsidR="004729B8" w14:paraId="3FAC3682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50CB56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ills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955D2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22D8B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E0A58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3AAC4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EF9B7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2B501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7</w:t>
            </w:r>
          </w:p>
        </w:tc>
      </w:tr>
      <w:tr w:rsidR="004729B8" w14:paraId="241B2B4E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B3DCE3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eadache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2DCB2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D6829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5C86E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B0915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C51B6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BA675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9</w:t>
            </w:r>
          </w:p>
        </w:tc>
      </w:tr>
      <w:tr w:rsidR="004729B8" w14:paraId="1ED84B04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5919BD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yalgia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3D4FA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25E4B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C4A7B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62B96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7048E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AAFDD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3</w:t>
            </w:r>
          </w:p>
        </w:tc>
      </w:tr>
      <w:tr w:rsidR="004729B8" w14:paraId="00531952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C2973E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u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31079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FD963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7935D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1456B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4FBF3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6769D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8</w:t>
            </w:r>
          </w:p>
        </w:tc>
      </w:tr>
      <w:tr w:rsidR="004729B8" w14:paraId="151357D2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FF209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eathing difficulty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9193A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DB27C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90BCF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ADAC1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AED05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7B23A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4</w:t>
            </w:r>
          </w:p>
        </w:tc>
      </w:tr>
      <w:tr w:rsidR="004729B8" w14:paraId="3CF1BD07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1CD5D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Dizziness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43E4E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B074C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7D363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9489E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7A70A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40906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45</w:t>
            </w:r>
          </w:p>
        </w:tc>
      </w:tr>
      <w:tr w:rsidR="004729B8" w14:paraId="2D5E11A8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ED9321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ryz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322DC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14295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8342A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4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A0DC2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2AC7A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3ABC7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8</w:t>
            </w:r>
          </w:p>
        </w:tc>
      </w:tr>
      <w:tr w:rsidR="004729B8" w14:paraId="35CF4F39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D81261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re throat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45DD7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4F04D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796C5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3D52D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9EEB4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B4C3F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5</w:t>
            </w:r>
          </w:p>
        </w:tc>
      </w:tr>
      <w:tr w:rsidR="004729B8" w14:paraId="5790459C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1F0BC8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est pressure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13DBD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4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E5750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C7C15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5230F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2CD98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A1142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62</w:t>
            </w:r>
          </w:p>
        </w:tc>
      </w:tr>
      <w:tr w:rsidR="004729B8" w14:paraId="3AAF1601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CB594C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luish lips or face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2D9A7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6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8BA99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F6B27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29758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8F281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00F47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2.61</w:t>
            </w:r>
          </w:p>
        </w:tc>
      </w:tr>
      <w:tr w:rsidR="004729B8" w14:paraId="43ED5D41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EBF49C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sultation with a medical doctor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13F31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6295B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15B8A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5A13E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BB072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0D07B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8</w:t>
            </w:r>
          </w:p>
        </w:tc>
      </w:tr>
      <w:tr w:rsidR="004729B8" w14:paraId="18A02429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1F70CA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ospitalization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36B79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2F181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BD0A1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381FD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2A69F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31553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85</w:t>
            </w:r>
          </w:p>
        </w:tc>
      </w:tr>
      <w:tr w:rsidR="004729B8" w14:paraId="42CDE4AB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97FD7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sted for COVID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E32CB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36958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137FA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16516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3D23A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8C70B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9</w:t>
            </w:r>
          </w:p>
        </w:tc>
      </w:tr>
      <w:tr w:rsidR="004729B8" w14:paraId="3C68CEC7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CA3E13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agnosed with COVID-1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BC437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3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74B05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9E462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F6681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0401F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CD134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5</w:t>
            </w:r>
          </w:p>
        </w:tc>
      </w:tr>
      <w:tr w:rsidR="004729B8" w14:paraId="1DCA72A8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D16F2D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ut in quarantine by a healthcare profess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A2E4B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2E2D3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8A12F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5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06621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EE472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2C767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0</w:t>
            </w:r>
          </w:p>
        </w:tc>
      </w:tr>
      <w:tr w:rsidR="004729B8" w14:paraId="1461480E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9D47F5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rect contact with a person with COVID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DE734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F9F6A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78995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9EB62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BEEE6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CDB9E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4</w:t>
            </w:r>
          </w:p>
        </w:tc>
      </w:tr>
      <w:tr w:rsidR="004729B8" w14:paraId="05A736D2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160DF6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amily member or close friend with COVID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227E2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4E1AF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6C970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EA843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E007E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9B15F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4</w:t>
            </w:r>
          </w:p>
        </w:tc>
      </w:tr>
      <w:tr w:rsidR="004729B8" w14:paraId="29A0DF1B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EEDAB2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Afraid of transmitting the virus that causes COVID-19 to a family member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48D8A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AC270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631A4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F3051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17C05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399F4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4</w:t>
            </w:r>
          </w:p>
        </w:tc>
      </w:tr>
      <w:tr w:rsidR="004729B8" w14:paraId="250BAB2A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9BE700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st a family member or close friend due to COVID-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F9BCD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CDAB9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3D926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25864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9C3E8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18D0B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7</w:t>
            </w:r>
          </w:p>
        </w:tc>
      </w:tr>
      <w:tr w:rsidR="004729B8" w14:paraId="21E41F30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B2240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orking or studying from home (home office) 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1CFC1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00704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E1014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FBE42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6D803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DBBCB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7</w:t>
            </w:r>
          </w:p>
        </w:tc>
      </w:tr>
      <w:tr w:rsidR="004729B8" w14:paraId="43683AD6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8D326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ready worked from home before COVID-19 pand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D37B9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388E4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B7AF8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4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D6D26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52578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F523B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5</w:t>
            </w:r>
          </w:p>
        </w:tc>
      </w:tr>
      <w:tr w:rsidR="004729B8" w14:paraId="319D3D17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A5FA4A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orking under reduced hours or taking turns with coworkers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7F947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2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7074A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38CE9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5A441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F3A40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E9D4F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7</w:t>
            </w:r>
          </w:p>
        </w:tc>
      </w:tr>
      <w:tr w:rsidR="004729B8" w14:paraId="6F43C87F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3D57F8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aiting social distancing rules' suspension to go back to working or study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64C34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A429C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E3668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4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E0009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843EC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695DE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4</w:t>
            </w:r>
          </w:p>
        </w:tc>
      </w:tr>
      <w:tr w:rsidR="004729B8" w14:paraId="194208DB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6F93B8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ept moving outdoors (leaving home) for work as usual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82BCC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9019D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3B61B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2137F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6D1AC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AA386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7</w:t>
            </w:r>
          </w:p>
        </w:tc>
      </w:tr>
      <w:tr w:rsidR="004729B8" w14:paraId="04DA0E27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5A79B3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ed to leave home for work but is afraid of COVID-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FB8E1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86B57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EC570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D41F6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C5AD8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9ED83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49</w:t>
            </w:r>
          </w:p>
        </w:tc>
      </w:tr>
      <w:tr w:rsidR="004729B8" w14:paraId="6361CEB7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5DA2EB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Work directly in the healthcare workforce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r  COVID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3FE66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77509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5A9F6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A2B66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3D176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B8109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8</w:t>
            </w:r>
          </w:p>
        </w:tc>
      </w:tr>
      <w:tr w:rsidR="004729B8" w14:paraId="3A889625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443C7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ays at least 1 meter apart from people when out of home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D06FF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64C65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1A403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1D54F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5083C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DC6E8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6</w:t>
            </w:r>
          </w:p>
        </w:tc>
      </w:tr>
      <w:tr w:rsidR="004729B8" w14:paraId="409CC3B1" w14:textId="77777777" w:rsidTr="005E129F">
        <w:trPr>
          <w:trHeight w:val="138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F4DB4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Sanitizes hands with alcohol gel (70% ethyl alcohol) or wash hands for at least 20 seconds, whenever possible when out of home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8C80A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30E61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F8665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79CFF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2D47A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2369C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7</w:t>
            </w:r>
          </w:p>
        </w:tc>
      </w:tr>
      <w:tr w:rsidR="004729B8" w14:paraId="53A609D0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0C281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voids touching the face as much as possible, especially when out of home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6A6BB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B4481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3F768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B3B5E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56E92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3ACBB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3</w:t>
            </w:r>
          </w:p>
        </w:tc>
      </w:tr>
      <w:tr w:rsidR="004729B8" w14:paraId="6CE9AD27" w14:textId="77777777" w:rsidTr="005E129F">
        <w:trPr>
          <w:trHeight w:val="12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D364C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s very careful to not touch anything after coughing or seeing someone coughing nearby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CDF59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529C4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416F0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4E7F8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7FE35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4082E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5</w:t>
            </w:r>
          </w:p>
        </w:tc>
      </w:tr>
      <w:tr w:rsidR="004729B8" w14:paraId="3FF83A96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A4B2F1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nly leaves home when extremely necessary and wearing a face cover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71B87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BEA32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867EB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B8010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0B6AF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144DC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6</w:t>
            </w:r>
          </w:p>
        </w:tc>
      </w:tr>
      <w:tr w:rsidR="004729B8" w14:paraId="115B5CD2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EC52ED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ept moving outdoors (leaving home) as usual, like before the COVID-19 outbre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361E0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2B84E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977EE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6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EBE84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3A40D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D70EB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8</w:t>
            </w:r>
          </w:p>
        </w:tc>
      </w:tr>
      <w:tr w:rsidR="004729B8" w14:paraId="602666E6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049776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arted using video calling apps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ftwar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very oft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338C6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9DC25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35D15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AD880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47FA3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57DF8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2</w:t>
            </w:r>
          </w:p>
        </w:tc>
      </w:tr>
      <w:tr w:rsidR="004729B8" w14:paraId="527AE9D3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467C3E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eels that the quality of the relationship between people at home has 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19259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C3441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179EC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3377F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8DE44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7B04F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2</w:t>
            </w:r>
          </w:p>
        </w:tc>
      </w:tr>
      <w:tr w:rsidR="004729B8" w14:paraId="497A1A37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6918EC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eels that the quality of the relationship between people at home has worsened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EDE45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4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5D7F7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F022B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6FC30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9AD98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973FD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64</w:t>
            </w:r>
          </w:p>
        </w:tc>
      </w:tr>
      <w:tr w:rsidR="004729B8" w14:paraId="7341085F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4C7F6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eels more productive at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C080F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1F4E0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01506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75CAE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F5805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4A739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9</w:t>
            </w:r>
          </w:p>
        </w:tc>
      </w:tr>
      <w:tr w:rsidR="004729B8" w14:paraId="2F405AC5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EB1E6C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eels less productive at work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FADD1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009C9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85042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FE4E0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050D6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E1247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41</w:t>
            </w:r>
          </w:p>
        </w:tc>
      </w:tr>
      <w:tr w:rsidR="004729B8" w14:paraId="507D1C2B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E70F3B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Received financial assistance from the gover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40383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B900B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5CBCC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C1F6E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29DDF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3676E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3</w:t>
            </w:r>
          </w:p>
        </w:tc>
      </w:tr>
      <w:tr w:rsidR="004729B8" w14:paraId="0F030902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AE6EC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eived basic assistance from friends or neighbors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DC4A8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247B3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97696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B2B93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78E41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D380D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2</w:t>
            </w:r>
          </w:p>
        </w:tc>
      </w:tr>
      <w:tr w:rsidR="004729B8" w14:paraId="1CFC346F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7D551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eived basic assistance from volunte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36122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62F78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BEB79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968CA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9F9AE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06190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45</w:t>
            </w:r>
          </w:p>
        </w:tc>
      </w:tr>
      <w:tr w:rsidR="004729B8" w14:paraId="163D9950" w14:textId="77777777" w:rsidTr="005E129F">
        <w:trPr>
          <w:trHeight w:val="12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74540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nt to a hospital or clinic but was denied healthcare due to the absence of a vacancy (health system overloa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C851E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FA0D9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1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E72B9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4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7F6D3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8D7D0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02F35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4</w:t>
            </w:r>
          </w:p>
        </w:tc>
      </w:tr>
      <w:tr w:rsidR="004729B8" w14:paraId="17AEE7CE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2F439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grees with social distancing ru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40D42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18471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6B420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D0BAC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99E23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876EB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1</w:t>
            </w:r>
          </w:p>
        </w:tc>
      </w:tr>
      <w:tr w:rsidR="004729B8" w14:paraId="2FD6864B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FF7958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es not agree with social distancing ru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DEDE9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0E147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34936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084D7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90565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4C794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0</w:t>
            </w:r>
          </w:p>
        </w:tc>
      </w:tr>
      <w:tr w:rsidR="004729B8" w14:paraId="6ECD40E5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EAC6BC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usts COVID-19 information from traditional TV and radio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D6EBD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21A2B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6D299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E071A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74CA9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8CE22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7</w:t>
            </w:r>
          </w:p>
        </w:tc>
      </w:tr>
      <w:tr w:rsidR="004729B8" w14:paraId="7FEC969A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3F70A6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usts COVID-19 information from the Internet (social media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D17A0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4343B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88E5B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6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E2A14F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53342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03CD6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7</w:t>
            </w:r>
          </w:p>
        </w:tc>
      </w:tr>
      <w:tr w:rsidR="004729B8" w14:paraId="4EB5FC0E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5A8137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fused about how to protect yourself from COVID-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1BEAC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0ABF4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59626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21188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B6F0B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3CCDF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58</w:t>
            </w:r>
          </w:p>
        </w:tc>
      </w:tr>
      <w:tr w:rsidR="004729B8" w14:paraId="3C159297" w14:textId="77777777" w:rsidTr="005E129F">
        <w:trPr>
          <w:trHeight w:val="12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938CF1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ery afraid of not being able to deal with present or yet to come financial difficulties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92BA9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4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0CFFC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BE709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F1C99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CF67F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D3815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59</w:t>
            </w:r>
          </w:p>
        </w:tc>
      </w:tr>
      <w:tr w:rsidR="004729B8" w14:paraId="09A59FDA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A5763C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Has donated to help fight COVID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B5AB4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7951B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416BF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2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D6E3CE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EE14D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A2BFD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2</w:t>
            </w:r>
          </w:p>
        </w:tc>
      </w:tr>
      <w:tr w:rsidR="004729B8" w14:paraId="407F9798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F2296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as volunteered to help fight COVID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2AA7D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7593A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AE88D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3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C4A72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4C5C9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8961F3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3</w:t>
            </w:r>
          </w:p>
        </w:tc>
      </w:tr>
      <w:tr w:rsidR="004729B8" w14:paraId="6DDDD68B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E786C5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inks that COVID-19 is a mild infection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2A2AA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2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B22E1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9F0CC2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B9579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6282B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3D832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6</w:t>
            </w:r>
          </w:p>
        </w:tc>
      </w:tr>
      <w:tr w:rsidR="004729B8" w14:paraId="6E83228B" w14:textId="77777777" w:rsidTr="005E129F">
        <w:trPr>
          <w:trHeight w:val="84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7C8F19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inks that COVID-19 is a severe infection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8AB4F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4DE79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BB312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58705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DB948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DDC96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14</w:t>
            </w:r>
          </w:p>
        </w:tc>
      </w:tr>
      <w:tr w:rsidR="004729B8" w14:paraId="006F4F06" w14:textId="77777777" w:rsidTr="005E129F">
        <w:trPr>
          <w:trHeight w:val="12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D110F4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elieves that economic struggles related to social distancing* measures will be overcome so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842E3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1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ECE79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7C706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F016D4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A8718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18D9FC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8</w:t>
            </w:r>
          </w:p>
        </w:tc>
      </w:tr>
      <w:tr w:rsidR="004729B8" w14:paraId="57E688CC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374EAE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elieves that economic struggles related to social distancing measures will last lon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D2373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0.0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9CFB4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613C91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5D7C16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6E4A09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1B0047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01</w:t>
            </w:r>
          </w:p>
        </w:tc>
      </w:tr>
      <w:tr w:rsidR="004729B8" w14:paraId="2964372F" w14:textId="77777777" w:rsidTr="005E129F">
        <w:trPr>
          <w:trHeight w:val="1020"/>
        </w:trPr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1ACE41" w14:textId="77777777" w:rsidR="004729B8" w:rsidRDefault="004729B8" w:rsidP="005E129F">
            <w:pPr>
              <w:widowControl w:val="0"/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cial distancing increased violence around me (at home/neighborhood) 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676CC8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4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C4EDFA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0.04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EA67F0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&lt; 0.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A22D0B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A6C415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BD1F3D" w14:textId="77777777" w:rsidR="004729B8" w:rsidRDefault="004729B8" w:rsidP="005E129F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.62</w:t>
            </w:r>
          </w:p>
        </w:tc>
      </w:tr>
    </w:tbl>
    <w:p w14:paraId="04A5DF9E" w14:textId="77777777" w:rsidR="004729B8" w:rsidRDefault="004729B8" w:rsidP="004729B8">
      <w:pPr>
        <w:widowControl w:val="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: CCEB = Brazilian Economic Classification Criterion (classes are presented from higher to lower in alphabetical order); reference subgroup was high PTSS profile.</w:t>
      </w:r>
    </w:p>
    <w:p w14:paraId="6A806632" w14:textId="77777777" w:rsidR="004729B8" w:rsidRDefault="004729B8" w:rsidP="004729B8">
      <w:pPr>
        <w:widowControl w:val="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*p&lt;0.05</w:t>
      </w:r>
    </w:p>
    <w:p w14:paraId="5ADD7609" w14:textId="77777777" w:rsidR="004729B8" w:rsidRDefault="004729B8" w:rsidP="004729B8">
      <w:pPr>
        <w:widowControl w:val="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**p&lt;0.01</w:t>
      </w:r>
    </w:p>
    <w:p w14:paraId="7D062A5B" w14:textId="77777777" w:rsidR="004729B8" w:rsidRDefault="004729B8" w:rsidP="004729B8">
      <w:pPr>
        <w:widowControl w:val="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***p&lt;0.001</w:t>
      </w:r>
    </w:p>
    <w:p w14:paraId="4594DB1B" w14:textId="77777777" w:rsidR="00FE0169" w:rsidRDefault="00FE0169"/>
    <w:sectPr w:rsidR="00FE01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9B8"/>
    <w:rsid w:val="004729B8"/>
    <w:rsid w:val="00FE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710EFE"/>
  <w15:chartTrackingRefBased/>
  <w15:docId w15:val="{E91CFC78-5F7F-154C-8E6B-87426D5CB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9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5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Miranda</dc:creator>
  <cp:keywords/>
  <dc:description/>
  <cp:lastModifiedBy>Debora Miranda</cp:lastModifiedBy>
  <cp:revision>1</cp:revision>
  <dcterms:created xsi:type="dcterms:W3CDTF">2021-08-17T11:27:00Z</dcterms:created>
  <dcterms:modified xsi:type="dcterms:W3CDTF">2021-08-17T11:28:00Z</dcterms:modified>
</cp:coreProperties>
</file>